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ADF" w:rsidRDefault="00076ADF" w:rsidP="00076ADF">
      <w:r w:rsidRPr="00877F6B">
        <w:rPr>
          <w:noProof/>
        </w:rPr>
        <w:drawing>
          <wp:inline distT="0" distB="0" distL="0" distR="0">
            <wp:extent cx="5952638" cy="3439869"/>
            <wp:effectExtent l="19050" t="0" r="10012" b="8181"/>
            <wp:docPr id="4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76ADF" w:rsidRPr="00877F6B" w:rsidRDefault="00A12BAE" w:rsidP="00076AD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76ADF" w:rsidRPr="008A59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6A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76ADF" w:rsidRPr="008A599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76ADF" w:rsidRPr="008A5996">
        <w:rPr>
          <w:rFonts w:ascii="Times New Roman" w:hAnsi="Times New Roman" w:cs="Times New Roman"/>
          <w:bCs/>
          <w:sz w:val="24"/>
          <w:szCs w:val="24"/>
        </w:rPr>
        <w:t xml:space="preserve">Mothers reasons for not providing SSC to their indexed newborns </w:t>
      </w:r>
      <w:r w:rsidR="00076ADF" w:rsidRPr="008A5996">
        <w:rPr>
          <w:rFonts w:ascii="Times New Roman" w:hAnsi="Times New Roman" w:cs="Times New Roman"/>
          <w:color w:val="000000"/>
          <w:sz w:val="24"/>
          <w:szCs w:val="24"/>
        </w:rPr>
        <w:t xml:space="preserve">during postpartum stay </w:t>
      </w:r>
      <w:r w:rsidR="00076ADF" w:rsidRPr="008A5996">
        <w:rPr>
          <w:rFonts w:ascii="Times New Roman" w:hAnsi="Times New Roman" w:cs="Times New Roman"/>
          <w:sz w:val="24"/>
          <w:szCs w:val="24"/>
        </w:rPr>
        <w:t xml:space="preserve">at </w:t>
      </w:r>
      <w:r w:rsidR="00076ADF" w:rsidRPr="008A5996">
        <w:rPr>
          <w:rFonts w:ascii="Times New Roman" w:hAnsi="Times New Roman" w:cs="Times New Roman"/>
          <w:color w:val="000000"/>
          <w:sz w:val="24"/>
          <w:szCs w:val="24"/>
        </w:rPr>
        <w:t>public health institutions in four selected towns’ post-natal units, Ethiopia, 2016/17.</w:t>
      </w:r>
    </w:p>
    <w:p w:rsidR="003E5DB9" w:rsidRDefault="003E5DB9" w:rsidP="003E5DB9">
      <w:pPr>
        <w:spacing w:after="0" w:line="360" w:lineRule="auto"/>
        <w:jc w:val="both"/>
        <w:rPr>
          <w:b/>
          <w:bCs/>
          <w:sz w:val="24"/>
          <w:szCs w:val="24"/>
        </w:rPr>
      </w:pPr>
    </w:p>
    <w:sectPr w:rsidR="003E5DB9" w:rsidSect="00C4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216A2"/>
    <w:rsid w:val="00076ADF"/>
    <w:rsid w:val="000D1C56"/>
    <w:rsid w:val="00271AE1"/>
    <w:rsid w:val="002C79DD"/>
    <w:rsid w:val="003E52DE"/>
    <w:rsid w:val="003E5DB9"/>
    <w:rsid w:val="004174A6"/>
    <w:rsid w:val="006216A2"/>
    <w:rsid w:val="006B209E"/>
    <w:rsid w:val="006F0C7C"/>
    <w:rsid w:val="008A5996"/>
    <w:rsid w:val="00A12BAE"/>
    <w:rsid w:val="00A62F2A"/>
    <w:rsid w:val="00A91867"/>
    <w:rsid w:val="00A9645B"/>
    <w:rsid w:val="00AF0853"/>
    <w:rsid w:val="00B005FD"/>
    <w:rsid w:val="00BA7AF4"/>
    <w:rsid w:val="00BD3A03"/>
    <w:rsid w:val="00C40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  <o:rules v:ext="edit">
        <o:r id="V:Rule7" type="connector" idref="#_x0000_s1049"/>
        <o:r id="V:Rule8" type="connector" idref="#_x0000_s1050"/>
        <o:r id="V:Rule9" type="connector" idref="#_x0000_s1053"/>
        <o:r id="V:Rule10" type="connector" idref="#_x0000_s1048"/>
        <o:r id="V:Rule11" type="connector" idref="#_x0000_s1058"/>
        <o:r id="V:Rule12" type="connector" idref="#_x0000_s106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6A2"/>
    <w:pPr>
      <w:spacing w:after="240" w:line="480" w:lineRule="auto"/>
      <w:ind w:left="720" w:firstLine="360"/>
      <w:contextualSpacing/>
    </w:pPr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9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cat>
            <c:strRef>
              <c:f>Sheet1!$A$2:$A$5</c:f>
              <c:strCache>
                <c:ptCount val="3"/>
                <c:pt idx="0">
                  <c:v>Discomfort/Embarrassment </c:v>
                </c:pt>
                <c:pt idx="1">
                  <c:v>Lack of Knowledge &amp; Skill</c:v>
                </c:pt>
                <c:pt idx="2">
                  <c:v>Health providers didn’t inform mothers to provide SSC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cat>
            <c:strRef>
              <c:f>Sheet1!$A$2:$A$5</c:f>
              <c:strCache>
                <c:ptCount val="3"/>
                <c:pt idx="0">
                  <c:v>Discomfort/Embarrassment </c:v>
                </c:pt>
                <c:pt idx="1">
                  <c:v>Lack of Knowledge &amp; Skill</c:v>
                </c:pt>
                <c:pt idx="2">
                  <c:v>Health providers didn’t inform mothers to provide SSC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32.8%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31%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8.6%</a:t>
                    </a:r>
                  </a:p>
                </c:rich>
              </c:tx>
              <c:showVal val="1"/>
            </c:dLbl>
            <c:showVal val="1"/>
          </c:dLbls>
          <c:cat>
            <c:strRef>
              <c:f>Sheet1!$A$2:$A$5</c:f>
              <c:strCache>
                <c:ptCount val="3"/>
                <c:pt idx="0">
                  <c:v>Discomfort/Embarrassment </c:v>
                </c:pt>
                <c:pt idx="1">
                  <c:v>Lack of Knowledge &amp; Skill</c:v>
                </c:pt>
                <c:pt idx="2">
                  <c:v>Health providers didn’t inform mothers to provide SSC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32.800000000000004</c:v>
                </c:pt>
                <c:pt idx="1">
                  <c:v>31</c:v>
                </c:pt>
                <c:pt idx="2">
                  <c:v>8.6</c:v>
                </c:pt>
              </c:numCache>
            </c:numRef>
          </c:val>
        </c:ser>
        <c:axId val="107455616"/>
        <c:axId val="118774400"/>
      </c:barChart>
      <c:catAx>
        <c:axId val="1074556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Mothers Reasons for Not Providing SSC</a:t>
                </a:r>
              </a:p>
            </c:rich>
          </c:tx>
          <c:layout/>
        </c:title>
        <c:numFmt formatCode="General" sourceLinked="1"/>
        <c:tickLblPos val="nextTo"/>
        <c:txPr>
          <a:bodyPr rot="-2700000" vert="horz"/>
          <a:lstStyle/>
          <a:p>
            <a:pPr>
              <a:defRPr/>
            </a:pPr>
            <a:endParaRPr lang="en-US"/>
          </a:p>
        </c:txPr>
        <c:crossAx val="118774400"/>
        <c:crosses val="autoZero"/>
        <c:auto val="1"/>
        <c:lblAlgn val="ctr"/>
        <c:lblOffset val="100"/>
      </c:catAx>
      <c:valAx>
        <c:axId val="11877440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(%)</a:t>
                </a:r>
              </a:p>
            </c:rich>
          </c:tx>
          <c:layout/>
        </c:title>
        <c:numFmt formatCode="General" sourceLinked="1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07455616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itchFamily="18" charset="0"/>
          <a:ea typeface="Calibri"/>
          <a:cs typeface="Times New Roman" pitchFamily="18" charset="0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692</cp:lastModifiedBy>
  <cp:revision>11</cp:revision>
  <dcterms:created xsi:type="dcterms:W3CDTF">2018-11-01T16:11:00Z</dcterms:created>
  <dcterms:modified xsi:type="dcterms:W3CDTF">2019-03-12T02:10:00Z</dcterms:modified>
</cp:coreProperties>
</file>